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F56" w:rsidRPr="004D2701" w:rsidRDefault="00035F56" w:rsidP="00741D05">
      <w:pPr>
        <w:spacing w:beforeLines="50" w:afterLines="50" w:line="480" w:lineRule="auto"/>
        <w:jc w:val="left"/>
        <w:rPr>
          <w:rFonts w:ascii="Times New Roman" w:hAnsi="Times New Roman" w:cs="Times New Roman"/>
          <w:b/>
          <w:color w:val="FF0000"/>
          <w:sz w:val="24"/>
          <w:lang w:val="fr-FR"/>
        </w:rPr>
      </w:pPr>
      <w:r w:rsidRPr="004D2701">
        <w:rPr>
          <w:rFonts w:ascii="Times New Roman" w:hAnsi="Times New Roman" w:cs="Times New Roman"/>
          <w:b/>
          <w:sz w:val="24"/>
          <w:lang w:val="fr-FR"/>
        </w:rPr>
        <w:t>Table S1. Primers used in this paper.</w:t>
      </w:r>
      <w:r w:rsidR="0060221A" w:rsidRPr="004D2701">
        <w:rPr>
          <w:rFonts w:ascii="Times New Roman" w:hAnsi="Times New Roman" w:cs="Times New Roman"/>
          <w:b/>
          <w:sz w:val="24"/>
          <w:lang w:val="fr-FR"/>
        </w:rPr>
        <w:t xml:space="preserve"> </w:t>
      </w:r>
    </w:p>
    <w:tbl>
      <w:tblPr>
        <w:tblStyle w:val="1"/>
        <w:tblW w:w="9153" w:type="dxa"/>
        <w:jc w:val="center"/>
        <w:tblLayout w:type="fixed"/>
        <w:tblLook w:val="04A0"/>
      </w:tblPr>
      <w:tblGrid>
        <w:gridCol w:w="961"/>
        <w:gridCol w:w="136"/>
        <w:gridCol w:w="2634"/>
        <w:gridCol w:w="3260"/>
        <w:gridCol w:w="2162"/>
      </w:tblGrid>
      <w:tr w:rsidR="00174FD2" w:rsidRPr="004D2701" w:rsidTr="00174FD2">
        <w:trPr>
          <w:cnfStyle w:val="100000000000"/>
          <w:jc w:val="center"/>
        </w:trPr>
        <w:tc>
          <w:tcPr>
            <w:cnfStyle w:val="001000000000"/>
            <w:tcW w:w="1097" w:type="dxa"/>
            <w:gridSpan w:val="2"/>
            <w:shd w:val="clear" w:color="auto" w:fill="auto"/>
          </w:tcPr>
          <w:p w:rsidR="00174FD2" w:rsidRPr="004D2701" w:rsidRDefault="00174FD2" w:rsidP="00062C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D2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634" w:type="dxa"/>
            <w:shd w:val="clear" w:color="auto" w:fill="auto"/>
          </w:tcPr>
          <w:p w:rsidR="00174FD2" w:rsidRPr="004D2701" w:rsidRDefault="00174FD2" w:rsidP="00062C41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D2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</w:t>
            </w:r>
            <w:r w:rsidRPr="004D27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2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3260" w:type="dxa"/>
            <w:shd w:val="clear" w:color="auto" w:fill="auto"/>
          </w:tcPr>
          <w:p w:rsidR="00174FD2" w:rsidRPr="004D2701" w:rsidRDefault="00174FD2" w:rsidP="00062C41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D27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2162" w:type="dxa"/>
            <w:shd w:val="clear" w:color="auto" w:fill="auto"/>
          </w:tcPr>
          <w:p w:rsidR="00174FD2" w:rsidRPr="004D2701" w:rsidRDefault="00174FD2" w:rsidP="00062C41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D27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plification</w:t>
            </w:r>
          </w:p>
          <w:p w:rsidR="00174FD2" w:rsidRPr="004D2701" w:rsidRDefault="00174FD2" w:rsidP="00062C41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D27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fficiency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101297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Forward: CGCTGTCCAGCTCCCC</w:t>
            </w:r>
          </w:p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Reverse: CGCTCAATCGCCCAAA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Putative uncharacterized protein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91.2</w:t>
            </w: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19370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Forward: TTTGGAAGACGAACAA</w:t>
            </w:r>
          </w:p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Reverse: CTGGAGAAGGAGGTGC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 xml:space="preserve">Magnesium </w:t>
            </w:r>
            <w:proofErr w:type="spellStart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protoporphyrin</w:t>
            </w:r>
            <w:proofErr w:type="spellEnd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 xml:space="preserve"> IX </w:t>
            </w:r>
            <w:proofErr w:type="spellStart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methyltransferase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sz w:val="15"/>
                <w:szCs w:val="15"/>
              </w:rPr>
              <w:t>87.9</w:t>
            </w: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59163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Forward: TGGTGCTGGCAAGATG</w:t>
            </w:r>
          </w:p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Reverse: ACGCAGTGCTGGTGAA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Glutamyl-tRNA</w:t>
            </w:r>
            <w:proofErr w:type="spellEnd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proofErr w:type="spellStart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reductase</w:t>
            </w:r>
            <w:proofErr w:type="spellEnd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2-like </w:t>
            </w:r>
            <w:proofErr w:type="spellStart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isoform</w:t>
            </w:r>
            <w:proofErr w:type="spellEnd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X2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85.3</w:t>
            </w: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19225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Forward: TCGTCTTCATCCGCCA</w:t>
            </w:r>
          </w:p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Reverse: CCCAACCATAATCCCC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Chlorophyll a-b binding protein 13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sz w:val="15"/>
                <w:szCs w:val="15"/>
              </w:rPr>
              <w:t>94.6</w:t>
            </w: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40965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Forward: GGGTGGGTTGGATTAT</w:t>
            </w:r>
          </w:p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Reverse: TTGCCTGGGTAGAGTG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Chlorophyll a/b-binding protein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96.8</w:t>
            </w: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101481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 xml:space="preserve">Forward: CTACTGAGGCTGGCTT   </w:t>
            </w:r>
          </w:p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Reverse: GGATTGTCGCTGGAAA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RuBisCO</w:t>
            </w:r>
            <w:proofErr w:type="spellEnd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 xml:space="preserve"> large subunit-binding protein subunit beta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sz w:val="15"/>
                <w:szCs w:val="15"/>
              </w:rPr>
              <w:t>89.2</w:t>
            </w: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39290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Forward: AACGATCCAGACCAGG</w:t>
            </w:r>
          </w:p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Reverse: TCTCTCAGCAGTGCCA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Chlorophyll a-b binding protein CP26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90.7</w:t>
            </w: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100760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Forward: CTAATAACGACCCAAT</w:t>
            </w:r>
          </w:p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Reverse: GCAAAGAACACACAAA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Pleiotropic</w:t>
            </w:r>
            <w:proofErr w:type="spellEnd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 xml:space="preserve"> drug resistance protein 12-like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sz w:val="15"/>
                <w:szCs w:val="15"/>
              </w:rPr>
              <w:t>91.9</w:t>
            </w: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5B4E09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 w:val="0"/>
                <w:sz w:val="15"/>
                <w:szCs w:val="15"/>
              </w:rPr>
              <w:t>c110275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Forward: GGTCTTACCACCATCA</w:t>
            </w:r>
          </w:p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Reverse: GGGAACCTTTTCTCTA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Photosystem</w:t>
            </w:r>
            <w:proofErr w:type="spellEnd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II 10 </w:t>
            </w:r>
            <w:proofErr w:type="spellStart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kDa</w:t>
            </w:r>
            <w:proofErr w:type="spellEnd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proofErr w:type="spellStart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phosphoprotein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89.8</w:t>
            </w: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111436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Forward: CATCCATTGCTTGTCG</w:t>
            </w:r>
          </w:p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Reverse: ATCATTCTGCTCTGCC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 xml:space="preserve">Alcohol </w:t>
            </w:r>
            <w:proofErr w:type="spellStart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dehydrogenase</w:t>
            </w:r>
            <w:proofErr w:type="spellEnd"/>
            <w:r w:rsidRPr="005B4E09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sz w:val="15"/>
                <w:szCs w:val="15"/>
              </w:rPr>
              <w:t>93.4</w:t>
            </w:r>
            <w:r w:rsidRPr="005B4E09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4635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Forward: CATTGCGTTCATCGTT</w:t>
            </w:r>
          </w:p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Reverse: CAAGCCCCTCTTTTTT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E1265">
              <w:rPr>
                <w:rFonts w:ascii="Times New Roman" w:hAnsi="Times New Roman" w:cs="Times New Roman"/>
                <w:sz w:val="15"/>
                <w:szCs w:val="15"/>
              </w:rPr>
              <w:t>Uroporphyrinogen</w:t>
            </w:r>
            <w:proofErr w:type="spellEnd"/>
            <w:r w:rsidRPr="007E12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III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3.5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78740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Forward: TTCACTGGTTACTCTC</w:t>
            </w:r>
          </w:p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Reverse: AACTCAATCTTGTTCT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E1265"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proofErr w:type="spellStart"/>
            <w:r w:rsidRPr="007E1265">
              <w:rPr>
                <w:rFonts w:ascii="Times New Roman" w:hAnsi="Times New Roman" w:cs="Times New Roman"/>
                <w:sz w:val="15"/>
                <w:szCs w:val="15"/>
              </w:rPr>
              <w:t>methyltransferase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.8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52282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Forward: CCTCACGACCTTTCAA</w:t>
            </w:r>
          </w:p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Reverse: CTTTCCCCACTCTCTG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E1265">
              <w:rPr>
                <w:rFonts w:ascii="Times New Roman" w:hAnsi="Times New Roman" w:cs="Times New Roman"/>
                <w:sz w:val="15"/>
                <w:szCs w:val="15"/>
              </w:rPr>
              <w:t>flavonol</w:t>
            </w:r>
            <w:proofErr w:type="spellEnd"/>
            <w:r w:rsidRPr="007E12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E1265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0.7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48794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Forward: GTTGCTCGGCTGTTCG</w:t>
            </w:r>
          </w:p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Reverse: AGTTGATGGTTTGGGA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E1265">
              <w:rPr>
                <w:rFonts w:ascii="Times New Roman" w:hAnsi="Times New Roman" w:cs="Times New Roman"/>
                <w:sz w:val="15"/>
                <w:szCs w:val="15"/>
              </w:rPr>
              <w:t>STAY-GREEN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.3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16388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Forward: TTGTAGCAACCAAGGC</w:t>
            </w:r>
          </w:p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Reverse: ACGGAAAAGAAAATCT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halcone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1.6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7212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Forward: TTGGGGTGGGAGATGT</w:t>
            </w:r>
          </w:p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Reverse: CTGGGAGAGTGGAAGC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zeaxanthin</w:t>
            </w:r>
            <w:proofErr w:type="spellEnd"/>
            <w:r w:rsidRPr="00735B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epoxidase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8.8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735B25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 w:val="0"/>
                <w:sz w:val="15"/>
                <w:szCs w:val="15"/>
              </w:rPr>
              <w:t>c4492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Forward: TTTTTACGGCGGGAAC</w:t>
            </w:r>
          </w:p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Reverse: GATGGAGGCGGAAGGT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35B25">
              <w:rPr>
                <w:rFonts w:ascii="Times New Roman" w:hAnsi="Times New Roman" w:cs="Times New Roman"/>
                <w:sz w:val="15"/>
                <w:szCs w:val="15"/>
              </w:rPr>
              <w:t>flavonoid</w:t>
            </w:r>
            <w:proofErr w:type="spellEnd"/>
            <w:r w:rsidRPr="00735B25">
              <w:rPr>
                <w:rFonts w:ascii="Times New Roman" w:hAnsi="Times New Roman" w:cs="Times New Roman"/>
                <w:sz w:val="15"/>
                <w:szCs w:val="15"/>
              </w:rPr>
              <w:t xml:space="preserve"> 3'-hydroxylase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1.3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276CFE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c</w:t>
            </w:r>
            <w:r w:rsidRPr="00276CFE">
              <w:rPr>
                <w:rFonts w:ascii="Times New Roman" w:hAnsi="Times New Roman" w:cs="Times New Roman"/>
                <w:b w:val="0"/>
                <w:sz w:val="15"/>
                <w:szCs w:val="15"/>
              </w:rPr>
              <w:t>42659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 xml:space="preserve">Forward: </w:t>
            </w:r>
            <w:r w:rsidRPr="00276CFE">
              <w:rPr>
                <w:rFonts w:ascii="Times New Roman" w:hAnsi="Times New Roman" w:cs="Times New Roman"/>
                <w:sz w:val="15"/>
                <w:szCs w:val="15"/>
              </w:rPr>
              <w:t>CCCTGTAGTTTCCGTT</w:t>
            </w:r>
          </w:p>
          <w:p w:rsidR="00174FD2" w:rsidRPr="00276CFE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 xml:space="preserve">Reverse: </w:t>
            </w:r>
            <w:r w:rsidRPr="00276CFE">
              <w:rPr>
                <w:rFonts w:ascii="Times New Roman" w:hAnsi="Times New Roman" w:cs="Times New Roman"/>
                <w:sz w:val="15"/>
                <w:szCs w:val="15"/>
              </w:rPr>
              <w:t>CCTTTCCACCTTGATT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Cs/>
                <w:sz w:val="15"/>
                <w:szCs w:val="15"/>
              </w:rPr>
              <w:t>R2R3-MYB transcription factor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86.5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276CFE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 w:val="0"/>
                <w:sz w:val="15"/>
                <w:szCs w:val="15"/>
              </w:rPr>
              <w:t>c51607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 xml:space="preserve">Forward: </w:t>
            </w:r>
            <w:r w:rsidRPr="00276CFE">
              <w:rPr>
                <w:rFonts w:ascii="Times New Roman" w:hAnsi="Times New Roman" w:cs="Times New Roman"/>
                <w:sz w:val="15"/>
                <w:szCs w:val="15"/>
              </w:rPr>
              <w:t>AGGATAAGTGAAAGGC</w:t>
            </w:r>
          </w:p>
          <w:p w:rsidR="00174FD2" w:rsidRPr="00276CFE" w:rsidRDefault="00174FD2" w:rsidP="00E76FC5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 xml:space="preserve">Reverse: </w:t>
            </w:r>
            <w:r w:rsidRPr="00276CFE">
              <w:rPr>
                <w:rFonts w:ascii="Times New Roman" w:hAnsi="Times New Roman" w:cs="Times New Roman"/>
                <w:sz w:val="15"/>
                <w:szCs w:val="15"/>
              </w:rPr>
              <w:t>GAGAAATCTCAGGTGC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T</w:t>
            </w:r>
            <w:r w:rsidRPr="00276CFE">
              <w:rPr>
                <w:rFonts w:ascii="Times New Roman" w:hAnsi="Times New Roman" w:cs="Times New Roman"/>
                <w:bCs/>
                <w:sz w:val="15"/>
                <w:szCs w:val="15"/>
              </w:rPr>
              <w:t>ranscription factor bHLH76-like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92.7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276CFE" w:rsidRDefault="00174FD2" w:rsidP="00E76FC5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 w:val="0"/>
                <w:sz w:val="15"/>
                <w:szCs w:val="15"/>
              </w:rPr>
              <w:t>c82816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t xml:space="preserve">Forward: </w:t>
            </w:r>
            <w:r w:rsidRPr="00276CFE">
              <w:rPr>
                <w:rFonts w:ascii="Times New Roman" w:hAnsi="Times New Roman" w:cs="Times New Roman"/>
                <w:sz w:val="15"/>
                <w:szCs w:val="15"/>
              </w:rPr>
              <w:t>TTTTTAGTCATCCCTG</w:t>
            </w:r>
          </w:p>
          <w:p w:rsidR="00174FD2" w:rsidRPr="00276CFE" w:rsidRDefault="00174FD2" w:rsidP="00E76FC5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Reverse: </w:t>
            </w:r>
            <w:r w:rsidRPr="00276CFE">
              <w:rPr>
                <w:rFonts w:ascii="Times New Roman" w:hAnsi="Times New Roman" w:cs="Times New Roman"/>
                <w:sz w:val="15"/>
                <w:szCs w:val="15"/>
              </w:rPr>
              <w:t>GCTCTTATTTCTTTCG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lastRenderedPageBreak/>
              <w:t>T</w:t>
            </w:r>
            <w:r w:rsidRPr="00276CFE">
              <w:rPr>
                <w:rFonts w:ascii="Times New Roman" w:hAnsi="Times New Roman" w:cs="Times New Roman"/>
                <w:bCs/>
                <w:sz w:val="15"/>
                <w:szCs w:val="15"/>
              </w:rPr>
              <w:t>ranscription factor bHLH7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  <w:r w:rsidRPr="00276CFE">
              <w:rPr>
                <w:rFonts w:ascii="Times New Roman" w:hAnsi="Times New Roman" w:cs="Times New Roman"/>
                <w:bCs/>
                <w:sz w:val="15"/>
                <w:szCs w:val="15"/>
              </w:rPr>
              <w:t>-like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84.2%</w:t>
            </w:r>
          </w:p>
        </w:tc>
      </w:tr>
      <w:tr w:rsidR="00174FD2" w:rsidRPr="004D2701" w:rsidTr="00174FD2">
        <w:trPr>
          <w:cnfStyle w:val="000000100000"/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276CFE" w:rsidRDefault="00174FD2" w:rsidP="00E76FC5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lastRenderedPageBreak/>
              <w:t>c80144_g1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276CFE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Cs/>
                <w:sz w:val="15"/>
                <w:szCs w:val="15"/>
              </w:rPr>
              <w:t>Forward: TTTCTCTCCATTTCTA</w:t>
            </w:r>
          </w:p>
          <w:p w:rsidR="00174FD2" w:rsidRPr="00276CFE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Cs/>
                <w:sz w:val="15"/>
                <w:szCs w:val="15"/>
              </w:rPr>
              <w:t>Reverse: CACATCTACTTGCCTC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Cs/>
                <w:sz w:val="15"/>
                <w:szCs w:val="15"/>
              </w:rPr>
              <w:t>NAC transcription factor 25-like</w:t>
            </w:r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87.8%</w:t>
            </w:r>
          </w:p>
        </w:tc>
      </w:tr>
      <w:tr w:rsidR="00174FD2" w:rsidRPr="004D2701" w:rsidTr="00174FD2">
        <w:trPr>
          <w:jc w:val="center"/>
        </w:trPr>
        <w:tc>
          <w:tcPr>
            <w:cnfStyle w:val="001000000000"/>
            <w:tcW w:w="961" w:type="dxa"/>
            <w:shd w:val="clear" w:color="auto" w:fill="auto"/>
          </w:tcPr>
          <w:p w:rsidR="00174FD2" w:rsidRPr="00276CFE" w:rsidRDefault="00174FD2" w:rsidP="00E76FC5">
            <w:pPr>
              <w:rPr>
                <w:rFonts w:ascii="Times New Roman" w:hAnsi="Times New Roman" w:cs="Times New Roman"/>
                <w:bCs w:val="0"/>
                <w:sz w:val="15"/>
                <w:szCs w:val="15"/>
              </w:rPr>
            </w:pPr>
            <w:r w:rsidRPr="00276CFE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CTIN</w:t>
            </w:r>
          </w:p>
        </w:tc>
        <w:tc>
          <w:tcPr>
            <w:tcW w:w="2770" w:type="dxa"/>
            <w:gridSpan w:val="2"/>
            <w:shd w:val="clear" w:color="auto" w:fill="auto"/>
          </w:tcPr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Forward: AATCCCAAGGCAAACAGA</w:t>
            </w:r>
          </w:p>
          <w:p w:rsidR="00174FD2" w:rsidRPr="00735B25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735B25">
              <w:rPr>
                <w:rFonts w:ascii="Times New Roman" w:hAnsi="Times New Roman" w:cs="Times New Roman"/>
                <w:bCs/>
                <w:sz w:val="15"/>
                <w:szCs w:val="15"/>
              </w:rPr>
              <w:t>Reverse: CCATACCAGAATCCAG</w:t>
            </w:r>
          </w:p>
        </w:tc>
        <w:tc>
          <w:tcPr>
            <w:tcW w:w="3260" w:type="dxa"/>
            <w:shd w:val="clear" w:color="auto" w:fill="auto"/>
          </w:tcPr>
          <w:p w:rsidR="00174FD2" w:rsidRPr="005B4E09" w:rsidRDefault="00174FD2" w:rsidP="00E76FC5">
            <w:pPr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Actin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:rsidR="00174FD2" w:rsidRPr="005B4E09" w:rsidRDefault="00174FD2" w:rsidP="00E76FC5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B4E09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92.8</w:t>
            </w:r>
            <w:r w:rsidRPr="005B4E09">
              <w:rPr>
                <w:rFonts w:ascii="Times New Roman" w:hAnsi="Times New Roman" w:cs="Times New Roman"/>
                <w:bCs/>
                <w:sz w:val="15"/>
                <w:szCs w:val="15"/>
              </w:rPr>
              <w:t>%</w:t>
            </w:r>
          </w:p>
        </w:tc>
      </w:tr>
    </w:tbl>
    <w:p w:rsidR="004D2701" w:rsidRPr="004D2701" w:rsidRDefault="004D2701" w:rsidP="00013D8B">
      <w:pPr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sectPr w:rsidR="004D2701" w:rsidRPr="004D2701" w:rsidSect="00672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0BD" w:rsidRDefault="00E420BD" w:rsidP="00E420BD">
      <w:r>
        <w:separator/>
      </w:r>
    </w:p>
  </w:endnote>
  <w:endnote w:type="continuationSeparator" w:id="0">
    <w:p w:rsidR="00E420BD" w:rsidRDefault="00E420BD" w:rsidP="00E420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0BD" w:rsidRDefault="00E420BD" w:rsidP="00E420BD">
      <w:r>
        <w:separator/>
      </w:r>
    </w:p>
  </w:footnote>
  <w:footnote w:type="continuationSeparator" w:id="0">
    <w:p w:rsidR="00E420BD" w:rsidRDefault="00E420BD" w:rsidP="00E420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4DA"/>
    <w:rsid w:val="00004924"/>
    <w:rsid w:val="00013C0E"/>
    <w:rsid w:val="00013D8B"/>
    <w:rsid w:val="00035F56"/>
    <w:rsid w:val="00062C41"/>
    <w:rsid w:val="000D6C76"/>
    <w:rsid w:val="00174FD2"/>
    <w:rsid w:val="001A2020"/>
    <w:rsid w:val="001D1D72"/>
    <w:rsid w:val="001D492E"/>
    <w:rsid w:val="001E0A43"/>
    <w:rsid w:val="00276CFE"/>
    <w:rsid w:val="002860C2"/>
    <w:rsid w:val="00297D56"/>
    <w:rsid w:val="00386816"/>
    <w:rsid w:val="00390971"/>
    <w:rsid w:val="003E4840"/>
    <w:rsid w:val="003F2647"/>
    <w:rsid w:val="004225E1"/>
    <w:rsid w:val="00424AEC"/>
    <w:rsid w:val="004C3364"/>
    <w:rsid w:val="004D2701"/>
    <w:rsid w:val="005075C6"/>
    <w:rsid w:val="00537A1B"/>
    <w:rsid w:val="0055151B"/>
    <w:rsid w:val="00557BBC"/>
    <w:rsid w:val="00571CBE"/>
    <w:rsid w:val="00575F00"/>
    <w:rsid w:val="005B3134"/>
    <w:rsid w:val="005B4E09"/>
    <w:rsid w:val="005E596B"/>
    <w:rsid w:val="005F28ED"/>
    <w:rsid w:val="0060221A"/>
    <w:rsid w:val="00642327"/>
    <w:rsid w:val="00672964"/>
    <w:rsid w:val="00691BC3"/>
    <w:rsid w:val="0070312A"/>
    <w:rsid w:val="00725791"/>
    <w:rsid w:val="00735B25"/>
    <w:rsid w:val="00741D05"/>
    <w:rsid w:val="0079485C"/>
    <w:rsid w:val="007E1265"/>
    <w:rsid w:val="00836389"/>
    <w:rsid w:val="00900BCB"/>
    <w:rsid w:val="00901233"/>
    <w:rsid w:val="0093614C"/>
    <w:rsid w:val="00990989"/>
    <w:rsid w:val="00992692"/>
    <w:rsid w:val="00997034"/>
    <w:rsid w:val="009B33CC"/>
    <w:rsid w:val="009B75E8"/>
    <w:rsid w:val="00A04613"/>
    <w:rsid w:val="00A2387B"/>
    <w:rsid w:val="00A36A7D"/>
    <w:rsid w:val="00A57EA7"/>
    <w:rsid w:val="00A6434D"/>
    <w:rsid w:val="00A65BB5"/>
    <w:rsid w:val="00B424DA"/>
    <w:rsid w:val="00B656F9"/>
    <w:rsid w:val="00B67E0E"/>
    <w:rsid w:val="00BD17C7"/>
    <w:rsid w:val="00BD344A"/>
    <w:rsid w:val="00C449BB"/>
    <w:rsid w:val="00CA4FFF"/>
    <w:rsid w:val="00CF314B"/>
    <w:rsid w:val="00CF35B2"/>
    <w:rsid w:val="00D026D8"/>
    <w:rsid w:val="00D079D3"/>
    <w:rsid w:val="00D46F6D"/>
    <w:rsid w:val="00D87D03"/>
    <w:rsid w:val="00E420BD"/>
    <w:rsid w:val="00E76FC5"/>
    <w:rsid w:val="00E91EFF"/>
    <w:rsid w:val="00EC6B15"/>
    <w:rsid w:val="00EE02F7"/>
    <w:rsid w:val="00F03700"/>
    <w:rsid w:val="00F7225C"/>
    <w:rsid w:val="00F91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2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EE02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4D2701"/>
    <w:pPr>
      <w:ind w:firstLineChars="200" w:firstLine="420"/>
    </w:pPr>
  </w:style>
  <w:style w:type="character" w:styleId="a5">
    <w:name w:val="Hyperlink"/>
    <w:basedOn w:val="a0"/>
    <w:uiPriority w:val="99"/>
    <w:semiHidden/>
    <w:unhideWhenUsed/>
    <w:rsid w:val="00424AEC"/>
    <w:rPr>
      <w:color w:val="0000FF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E4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E420BD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E42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E420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83</cp:revision>
  <dcterms:created xsi:type="dcterms:W3CDTF">2017-07-13T01:23:00Z</dcterms:created>
  <dcterms:modified xsi:type="dcterms:W3CDTF">2018-06-19T13:28:00Z</dcterms:modified>
</cp:coreProperties>
</file>